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3E" w:rsidRPr="001B6DBC" w:rsidRDefault="00EB7CE6" w:rsidP="001B6DBC">
      <w:pPr>
        <w:spacing w:line="360" w:lineRule="auto"/>
      </w:pPr>
      <w:r>
        <w:t>Supplementary file</w:t>
      </w:r>
      <w:r w:rsidR="00F60721">
        <w:t xml:space="preserve"> 3</w:t>
      </w:r>
      <w:r w:rsidR="00822115" w:rsidRPr="001B6DBC">
        <w:t xml:space="preserve">. Assessment of risk of bias </w:t>
      </w:r>
      <w:r w:rsidR="00911FB0" w:rsidRPr="001B6DBC">
        <w:t>for the included studies</w:t>
      </w:r>
      <w:bookmarkStart w:id="0" w:name="_GoBack"/>
      <w:bookmarkEnd w:id="0"/>
    </w:p>
    <w:p w:rsidR="00FD2094" w:rsidRPr="001B6DBC" w:rsidRDefault="00FD2094" w:rsidP="001B6DBC">
      <w:pPr>
        <w:spacing w:line="360" w:lineRule="auto"/>
      </w:pPr>
    </w:p>
    <w:tbl>
      <w:tblPr>
        <w:tblW w:w="10440" w:type="dxa"/>
        <w:tblInd w:w="-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9"/>
        <w:gridCol w:w="711"/>
        <w:gridCol w:w="570"/>
        <w:gridCol w:w="690"/>
        <w:gridCol w:w="730"/>
        <w:gridCol w:w="540"/>
        <w:gridCol w:w="620"/>
        <w:gridCol w:w="630"/>
        <w:gridCol w:w="900"/>
        <w:gridCol w:w="720"/>
        <w:gridCol w:w="900"/>
        <w:gridCol w:w="450"/>
        <w:gridCol w:w="990"/>
      </w:tblGrid>
      <w:tr w:rsidR="00FD2094" w:rsidRPr="001B6DBC" w:rsidTr="00EE2EDE">
        <w:trPr>
          <w:trHeight w:val="1007"/>
        </w:trPr>
        <w:tc>
          <w:tcPr>
            <w:tcW w:w="1989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tem</w:t>
            </w:r>
          </w:p>
        </w:tc>
        <w:tc>
          <w:tcPr>
            <w:tcW w:w="2701" w:type="dxa"/>
            <w:gridSpan w:val="4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5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" w:line="360" w:lineRule="auto"/>
              <w:ind w:left="112"/>
            </w:pPr>
            <w:r w:rsidRPr="001B6DBC">
              <w:t>External</w:t>
            </w:r>
            <w:r w:rsidRPr="001B6DBC">
              <w:rPr>
                <w:spacing w:val="-5"/>
              </w:rPr>
              <w:t xml:space="preserve"> </w:t>
            </w:r>
            <w:r w:rsidRPr="001B6DBC"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1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nternal</w:t>
            </w:r>
            <w:r w:rsidRPr="001B6DBC">
              <w:rPr>
                <w:spacing w:val="-1"/>
              </w:rPr>
              <w:t xml:space="preserve"> </w:t>
            </w:r>
            <w:r w:rsidRPr="001B6DBC">
              <w:t>validity</w:t>
            </w:r>
          </w:p>
        </w:tc>
        <w:tc>
          <w:tcPr>
            <w:tcW w:w="1440" w:type="dxa"/>
            <w:gridSpan w:val="2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</w:tc>
      </w:tr>
      <w:tr w:rsidR="00BD19CB" w:rsidRPr="001B6DBC" w:rsidTr="00EE2EDE">
        <w:trPr>
          <w:cantSplit/>
          <w:trHeight w:val="1519"/>
        </w:trPr>
        <w:tc>
          <w:tcPr>
            <w:tcW w:w="1989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</w:tc>
        <w:tc>
          <w:tcPr>
            <w:tcW w:w="711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0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 of the target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opulation</w:t>
            </w:r>
          </w:p>
        </w:tc>
        <w:tc>
          <w:tcPr>
            <w:tcW w:w="57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4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4"/>
              </w:rPr>
              <w:t xml:space="preserve"> </w:t>
            </w:r>
            <w:r w:rsidR="00FD2094" w:rsidRPr="001B6DBC">
              <w:t>s of the sampling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frame</w:t>
            </w:r>
          </w:p>
        </w:tc>
        <w:tc>
          <w:tcPr>
            <w:tcW w:w="6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4"/>
            </w:pPr>
            <w:r w:rsidRPr="001B6DBC">
              <w:t>Radom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sampling</w:t>
            </w:r>
            <w:r w:rsidRPr="001B6DBC">
              <w:rPr>
                <w:spacing w:val="-37"/>
              </w:rPr>
              <w:t xml:space="preserve"> </w:t>
            </w:r>
            <w:r w:rsidRPr="001B6DBC">
              <w:t>g or</w:t>
            </w:r>
            <w:r w:rsidRPr="001B6DBC">
              <w:rPr>
                <w:spacing w:val="1"/>
              </w:rPr>
              <w:t xml:space="preserve"> </w:t>
            </w:r>
            <w:r w:rsidRPr="001B6DBC">
              <w:t>census</w:t>
            </w:r>
          </w:p>
        </w:tc>
        <w:tc>
          <w:tcPr>
            <w:tcW w:w="7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5"/>
            </w:pPr>
            <w:r w:rsidRPr="001B6DBC">
              <w:t>Minimal</w:t>
            </w:r>
            <w:r w:rsidRPr="001B6DBC">
              <w:rPr>
                <w:spacing w:val="-37"/>
              </w:rPr>
              <w:t xml:space="preserve"> </w:t>
            </w:r>
            <w:r w:rsidR="00BD19CB" w:rsidRPr="001B6DBC">
              <w:t>response</w:t>
            </w:r>
            <w:r w:rsidRPr="001B6DBC">
              <w:rPr>
                <w:spacing w:val="1"/>
              </w:rPr>
              <w:t xml:space="preserve"> </w:t>
            </w:r>
            <w:r w:rsidRPr="001B6DBC">
              <w:t>e</w:t>
            </w:r>
            <w:r w:rsidRPr="001B6DBC">
              <w:rPr>
                <w:spacing w:val="-2"/>
              </w:rPr>
              <w:t xml:space="preserve"> </w:t>
            </w:r>
            <w:r w:rsidRPr="001B6DBC">
              <w:t>bias</w:t>
            </w:r>
          </w:p>
        </w:tc>
        <w:tc>
          <w:tcPr>
            <w:tcW w:w="54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6"/>
            </w:pP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Pr="001B6DBC">
              <w:t>were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ed</w:t>
            </w:r>
            <w:r w:rsidRPr="001B6DBC">
              <w:rPr>
                <w:spacing w:val="-37"/>
              </w:rPr>
              <w:t xml:space="preserve"> </w:t>
            </w:r>
            <w:r w:rsidRPr="001B6DBC">
              <w:t>d</w:t>
            </w:r>
            <w:r w:rsidRPr="001B6DBC">
              <w:rPr>
                <w:spacing w:val="1"/>
              </w:rPr>
              <w:t xml:space="preserve"> </w:t>
            </w:r>
            <w:r w:rsidRPr="001B6DBC">
              <w:t>directly</w:t>
            </w:r>
          </w:p>
        </w:tc>
        <w:tc>
          <w:tcPr>
            <w:tcW w:w="6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02"/>
            </w:pPr>
            <w:r w:rsidRPr="001B6DBC">
              <w:t>Acceptabl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e cas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definition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used in th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tudy</w:t>
            </w:r>
          </w:p>
        </w:tc>
        <w:tc>
          <w:tcPr>
            <w:tcW w:w="6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27"/>
            </w:pPr>
            <w:r w:rsidRPr="001B6DBC">
              <w:t>Valid and</w:t>
            </w:r>
            <w:r w:rsidRPr="001B6DBC">
              <w:rPr>
                <w:spacing w:val="1"/>
              </w:rPr>
              <w:t xml:space="preserve"> </w:t>
            </w:r>
            <w:r w:rsidRPr="001B6DBC">
              <w:t>reliable</w:t>
            </w:r>
            <w:r w:rsidRPr="001B6DBC">
              <w:rPr>
                <w:spacing w:val="1"/>
              </w:rPr>
              <w:t xml:space="preserve"> </w:t>
            </w:r>
            <w:r w:rsidRPr="001B6DBC">
              <w:t>measurement</w:t>
            </w:r>
            <w:r w:rsidRPr="001B6DBC">
              <w:rPr>
                <w:spacing w:val="-34"/>
              </w:rPr>
              <w:t xml:space="preserve"> </w:t>
            </w:r>
            <w:r w:rsidRPr="001B6DBC">
              <w:t>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7"/>
            </w:pPr>
            <w:r w:rsidRPr="001B6DBC">
              <w:rPr>
                <w:spacing w:val="-1"/>
              </w:rPr>
              <w:t>The same</w:t>
            </w:r>
            <w:r w:rsidRPr="001B6DBC">
              <w:rPr>
                <w:spacing w:val="-37"/>
              </w:rPr>
              <w:t xml:space="preserve"> </w:t>
            </w:r>
            <w:r w:rsidRPr="001B6DBC">
              <w:t>mode of</w:t>
            </w:r>
            <w:r w:rsidRPr="001B6DBC">
              <w:rPr>
                <w:spacing w:val="1"/>
              </w:rPr>
              <w:t xml:space="preserve"> </w:t>
            </w: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ion</w:t>
            </w:r>
            <w:r w:rsidRPr="001B6DBC">
              <w:rPr>
                <w:spacing w:val="1"/>
              </w:rPr>
              <w:t xml:space="preserve"> </w:t>
            </w:r>
            <w:r w:rsidRPr="001B6DBC">
              <w:t>n for all</w:t>
            </w:r>
            <w:r w:rsidRPr="001B6DBC">
              <w:rPr>
                <w:spacing w:val="1"/>
              </w:rPr>
              <w:t xml:space="preserve"> </w:t>
            </w:r>
            <w:r w:rsidRPr="001B6DBC">
              <w:t>study</w:t>
            </w:r>
            <w:r w:rsidRPr="001B6DBC">
              <w:rPr>
                <w:spacing w:val="1"/>
              </w:rPr>
              <w:t xml:space="preserve"> </w:t>
            </w:r>
            <w:r w:rsidRPr="001B6DBC">
              <w:t>subject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46"/>
            </w:pPr>
            <w:r w:rsidRPr="001B6DBC">
              <w:t>Appropriate</w:t>
            </w:r>
            <w:r w:rsidR="00FD2094" w:rsidRPr="001B6DBC">
              <w:rPr>
                <w:spacing w:val="-38"/>
              </w:rPr>
              <w:t xml:space="preserve"> </w:t>
            </w:r>
            <w:r w:rsidR="00FD2094" w:rsidRPr="001B6DBC">
              <w:t>e length of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revalenc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eriod fo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aramete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of</w:t>
            </w:r>
            <w:r w:rsidR="00FD2094" w:rsidRPr="001B6DBC">
              <w:rPr>
                <w:spacing w:val="-3"/>
              </w:rPr>
              <w:t xml:space="preserve"> </w:t>
            </w:r>
            <w:r w:rsidR="00FD2094" w:rsidRPr="001B6DBC">
              <w:t>interes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48"/>
            </w:pPr>
            <w:r w:rsidRPr="001B6DBC">
              <w:t>Appropriate</w:t>
            </w:r>
            <w:r w:rsidRPr="001B6DBC">
              <w:rPr>
                <w:spacing w:val="1"/>
              </w:rPr>
              <w:t xml:space="preserve"> </w:t>
            </w:r>
            <w:r w:rsidRPr="001B6DBC">
              <w:t>numerators</w:t>
            </w:r>
            <w:r w:rsidRPr="001B6DBC">
              <w:rPr>
                <w:spacing w:val="1"/>
              </w:rPr>
              <w:t xml:space="preserve"> </w:t>
            </w:r>
            <w:r w:rsidRPr="001B6DBC">
              <w:t>and</w:t>
            </w:r>
            <w:r w:rsidRPr="001B6DBC">
              <w:rPr>
                <w:spacing w:val="1"/>
              </w:rPr>
              <w:t xml:space="preserve"> </w:t>
            </w:r>
            <w:r w:rsidRPr="001B6DBC">
              <w:rPr>
                <w:spacing w:val="-1"/>
              </w:rPr>
              <w:t>denominator</w:t>
            </w:r>
            <w:r w:rsidRPr="001B6DBC">
              <w:rPr>
                <w:spacing w:val="-34"/>
              </w:rPr>
              <w:t xml:space="preserve"> </w:t>
            </w:r>
            <w:r w:rsidRPr="001B6DBC">
              <w:t>s</w:t>
            </w:r>
            <w:r w:rsidRPr="001B6DBC">
              <w:rPr>
                <w:spacing w:val="-3"/>
              </w:rPr>
              <w:t xml:space="preserve"> </w:t>
            </w:r>
            <w:r w:rsidRPr="001B6DBC">
              <w:t>of</w:t>
            </w:r>
            <w:r w:rsidRPr="001B6DBC">
              <w:rPr>
                <w:spacing w:val="-2"/>
              </w:rPr>
              <w:t xml:space="preserve"> </w:t>
            </w:r>
            <w:r w:rsidRPr="001B6DBC">
              <w:t>interest</w:t>
            </w:r>
          </w:p>
        </w:tc>
        <w:tc>
          <w:tcPr>
            <w:tcW w:w="4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 w:right="129"/>
            </w:pPr>
            <w:r w:rsidRPr="001B6DBC">
              <w:rPr>
                <w:spacing w:val="-2"/>
              </w:rPr>
              <w:t>No of</w:t>
            </w:r>
            <w:r w:rsidRPr="001B6DBC">
              <w:rPr>
                <w:spacing w:val="-37"/>
              </w:rPr>
              <w:t xml:space="preserve"> </w:t>
            </w:r>
            <w:r w:rsidRPr="001B6DBC">
              <w:t>yes</w:t>
            </w:r>
          </w:p>
        </w:tc>
        <w:tc>
          <w:tcPr>
            <w:tcW w:w="9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6"/>
              <w:jc w:val="both"/>
            </w:pPr>
            <w:r w:rsidRPr="001B6DBC">
              <w:t>Summary of</w:t>
            </w:r>
            <w:r w:rsidRPr="001B6DBC">
              <w:rPr>
                <w:spacing w:val="1"/>
              </w:rPr>
              <w:t xml:space="preserve"> </w:t>
            </w:r>
            <w:r w:rsidRPr="001B6DBC">
              <w:t>risk of</w:t>
            </w:r>
            <w:r w:rsidRPr="001B6DBC">
              <w:rPr>
                <w:spacing w:val="-37"/>
              </w:rPr>
              <w:t xml:space="preserve"> </w:t>
            </w:r>
            <w:r w:rsidRPr="001B6DBC">
              <w:t>bias</w:t>
            </w:r>
          </w:p>
        </w:tc>
      </w:tr>
      <w:tr w:rsidR="002E1ED6" w:rsidRPr="001B6DBC" w:rsidTr="00EE2EDE">
        <w:trPr>
          <w:trHeight w:val="457"/>
        </w:trPr>
        <w:tc>
          <w:tcPr>
            <w:tcW w:w="1989" w:type="dxa"/>
          </w:tcPr>
          <w:p w:rsidR="002E1ED6" w:rsidRPr="00E23E7F" w:rsidRDefault="002E1ED6" w:rsidP="002E1ED6">
            <w:r>
              <w:t xml:space="preserve"> Muhammedawel Kasso</w:t>
            </w:r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2E1ED6" w:rsidRPr="001B6DBC" w:rsidRDefault="002E1ED6" w:rsidP="001B6DBC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2E1ED6" w:rsidRPr="001B6DBC" w:rsidTr="00EE2EDE">
        <w:trPr>
          <w:trHeight w:val="515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/>
            </w:pPr>
            <w:proofErr w:type="spellStart"/>
            <w:r>
              <w:t>Alem</w:t>
            </w:r>
            <w:proofErr w:type="spellEnd"/>
            <w:r>
              <w:t xml:space="preserve"> et.al</w:t>
            </w:r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Pr="001B6DBC">
              <w:t>w</w:t>
            </w:r>
            <w:r w:rsidRPr="001B6DBC">
              <w:rPr>
                <w:spacing w:val="-48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506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before="1" w:line="240" w:lineRule="auto"/>
              <w:ind w:left="0" w:right="259"/>
            </w:pPr>
            <w:proofErr w:type="spellStart"/>
            <w:r>
              <w:t>Tekile</w:t>
            </w:r>
            <w:proofErr w:type="spellEnd"/>
            <w:r>
              <w:t xml:space="preserve"> AK</w:t>
            </w:r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479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 w:right="262"/>
            </w:pPr>
            <w:r>
              <w:rPr>
                <w:noProof/>
              </w:rPr>
              <w:t xml:space="preserve"> </w:t>
            </w:r>
            <w:proofErr w:type="spellStart"/>
            <w:r>
              <w:t>Sileshi</w:t>
            </w:r>
            <w:proofErr w:type="spellEnd"/>
            <w:r>
              <w:t xml:space="preserve"> </w:t>
            </w:r>
            <w:proofErr w:type="spellStart"/>
            <w:r>
              <w:t>Workineh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93"/>
            </w:pPr>
            <w:r>
              <w:rPr>
                <w:spacing w:val="-1"/>
              </w:rPr>
              <w:t xml:space="preserve">Low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497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 w:right="776"/>
            </w:pPr>
            <w:proofErr w:type="spellStart"/>
            <w:r>
              <w:t>Erulkar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470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 w:right="675"/>
            </w:pPr>
            <w:proofErr w:type="spellStart"/>
            <w:r>
              <w:t>Kassahun</w:t>
            </w:r>
            <w:proofErr w:type="spellEnd"/>
            <w:r>
              <w:t xml:space="preserve"> </w:t>
            </w:r>
            <w:proofErr w:type="spellStart"/>
            <w:r>
              <w:t>Tiruaynet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461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/>
            </w:pPr>
            <w:proofErr w:type="spellStart"/>
            <w:r>
              <w:t>kassie</w:t>
            </w:r>
            <w:proofErr w:type="spellEnd"/>
            <w:r>
              <w:t xml:space="preserve"> </w:t>
            </w:r>
            <w:proofErr w:type="spellStart"/>
            <w:r>
              <w:t>Wubet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479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 w:right="90"/>
            </w:pPr>
            <w:proofErr w:type="spellStart"/>
            <w:r>
              <w:t>L.Fekadu.A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508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before="1" w:line="240" w:lineRule="auto"/>
              <w:ind w:left="0" w:right="259"/>
            </w:pPr>
            <w:proofErr w:type="spellStart"/>
            <w:r>
              <w:t>Melese</w:t>
            </w:r>
            <w:proofErr w:type="spellEnd"/>
            <w:r>
              <w:t xml:space="preserve"> </w:t>
            </w:r>
            <w:proofErr w:type="spellStart"/>
            <w:r>
              <w:t>Getu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2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508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 w:right="675"/>
            </w:pPr>
            <w:proofErr w:type="spellStart"/>
            <w:r>
              <w:lastRenderedPageBreak/>
              <w:t>Bezie</w:t>
            </w:r>
            <w:proofErr w:type="spellEnd"/>
            <w:r>
              <w:t xml:space="preserve"> &amp; </w:t>
            </w:r>
            <w:proofErr w:type="spellStart"/>
            <w:r>
              <w:t>Addisu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2E1ED6" w:rsidRPr="001B6DBC" w:rsidRDefault="002E1ED6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508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spacing w:line="240" w:lineRule="auto"/>
              <w:ind w:left="0" w:right="90"/>
            </w:pPr>
            <w:r>
              <w:t xml:space="preserve">Mohammed </w:t>
            </w:r>
            <w:proofErr w:type="spellStart"/>
            <w:r>
              <w:t>Abdumalik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508"/>
        </w:trPr>
        <w:tc>
          <w:tcPr>
            <w:tcW w:w="1989" w:type="dxa"/>
          </w:tcPr>
          <w:p w:rsidR="002E1ED6" w:rsidRPr="00E23E7F" w:rsidRDefault="002E1ED6" w:rsidP="002E1ED6">
            <w:pPr>
              <w:pStyle w:val="TableParagraph"/>
              <w:tabs>
                <w:tab w:val="right" w:pos="3028"/>
              </w:tabs>
              <w:spacing w:line="240" w:lineRule="auto"/>
              <w:ind w:left="0"/>
            </w:pPr>
            <w:proofErr w:type="spellStart"/>
            <w:r>
              <w:t>Setognal</w:t>
            </w:r>
            <w:proofErr w:type="spellEnd"/>
            <w:r>
              <w:t xml:space="preserve"> </w:t>
            </w:r>
            <w:proofErr w:type="spellStart"/>
            <w:r>
              <w:t>Birara</w:t>
            </w:r>
            <w:proofErr w:type="spellEnd"/>
            <w:r>
              <w:rPr>
                <w:color w:val="000000"/>
              </w:rPr>
              <w:tab/>
            </w:r>
          </w:p>
        </w:tc>
        <w:tc>
          <w:tcPr>
            <w:tcW w:w="711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2E1ED6" w:rsidRPr="001B6DBC" w:rsidRDefault="002E1ED6" w:rsidP="00033AAF">
            <w:pPr>
              <w:pStyle w:val="TableParagraph"/>
              <w:spacing w:line="360" w:lineRule="auto"/>
              <w:ind w:left="103" w:right="93"/>
            </w:pPr>
            <w:r w:rsidRPr="001B6DBC">
              <w:rPr>
                <w:spacing w:val="-1"/>
              </w:rPr>
              <w:t>Low –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2E1ED6" w:rsidRPr="001B6DBC" w:rsidTr="00EE2EDE">
        <w:trPr>
          <w:trHeight w:val="508"/>
        </w:trPr>
        <w:tc>
          <w:tcPr>
            <w:tcW w:w="1989" w:type="dxa"/>
          </w:tcPr>
          <w:p w:rsidR="002E1ED6" w:rsidRPr="00A03211" w:rsidRDefault="002E1ED6" w:rsidP="002E1ED6">
            <w:proofErr w:type="spellStart"/>
            <w:r>
              <w:t>Tezera</w:t>
            </w:r>
            <w:proofErr w:type="spellEnd"/>
            <w:r>
              <w:t xml:space="preserve">  </w:t>
            </w:r>
            <w:proofErr w:type="spellStart"/>
            <w:r>
              <w:t>Tadesse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2E1ED6" w:rsidRPr="001B6DBC" w:rsidRDefault="002E1ED6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2E1ED6" w:rsidRPr="001B6DBC" w:rsidTr="00EE2EDE">
        <w:trPr>
          <w:trHeight w:val="508"/>
        </w:trPr>
        <w:tc>
          <w:tcPr>
            <w:tcW w:w="1989" w:type="dxa"/>
          </w:tcPr>
          <w:p w:rsidR="002E1ED6" w:rsidRDefault="002E1ED6" w:rsidP="002E1ED6">
            <w:pPr>
              <w:pStyle w:val="TableParagraph"/>
              <w:tabs>
                <w:tab w:val="right" w:pos="3028"/>
              </w:tabs>
              <w:spacing w:line="240" w:lineRule="auto"/>
              <w:ind w:left="0"/>
              <w:rPr>
                <w:color w:val="000000"/>
              </w:rPr>
            </w:pPr>
            <w:proofErr w:type="spellStart"/>
            <w:r>
              <w:t>Tezera</w:t>
            </w:r>
            <w:proofErr w:type="spellEnd"/>
            <w:r>
              <w:t xml:space="preserve"> </w:t>
            </w:r>
            <w:proofErr w:type="spellStart"/>
            <w:r>
              <w:t>Abebe</w:t>
            </w:r>
            <w:proofErr w:type="spellEnd"/>
          </w:p>
        </w:tc>
        <w:tc>
          <w:tcPr>
            <w:tcW w:w="711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2E1ED6" w:rsidRPr="001B6DBC" w:rsidRDefault="002E1ED6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2E1ED6" w:rsidRPr="001B6DBC" w:rsidRDefault="002E1ED6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2E1ED6" w:rsidRPr="001B6DBC" w:rsidRDefault="002E1ED6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2E1ED6" w:rsidRPr="001B6DBC" w:rsidRDefault="002E1ED6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</w:tbl>
    <w:p w:rsidR="00FD2094" w:rsidRPr="001B6DBC" w:rsidRDefault="00FD2094" w:rsidP="001B6DBC">
      <w:pPr>
        <w:spacing w:line="360" w:lineRule="auto"/>
      </w:pPr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55390"/>
    <w:rsid w:val="00057450"/>
    <w:rsid w:val="00082D26"/>
    <w:rsid w:val="000849F8"/>
    <w:rsid w:val="000A59AD"/>
    <w:rsid w:val="00115986"/>
    <w:rsid w:val="00137697"/>
    <w:rsid w:val="001B6DBC"/>
    <w:rsid w:val="001D37CE"/>
    <w:rsid w:val="002B3FCC"/>
    <w:rsid w:val="002D6742"/>
    <w:rsid w:val="002E1ED6"/>
    <w:rsid w:val="003D6C0E"/>
    <w:rsid w:val="004E5C00"/>
    <w:rsid w:val="007E05DD"/>
    <w:rsid w:val="00822115"/>
    <w:rsid w:val="00822D62"/>
    <w:rsid w:val="008A2841"/>
    <w:rsid w:val="008E3496"/>
    <w:rsid w:val="00911FB0"/>
    <w:rsid w:val="00A23C0C"/>
    <w:rsid w:val="00AF4001"/>
    <w:rsid w:val="00BD19CB"/>
    <w:rsid w:val="00C43E67"/>
    <w:rsid w:val="00D5583E"/>
    <w:rsid w:val="00E47158"/>
    <w:rsid w:val="00EB7CE6"/>
    <w:rsid w:val="00EE2EDE"/>
    <w:rsid w:val="00F60721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2-11-17T06:00:00Z</dcterms:created>
  <dcterms:modified xsi:type="dcterms:W3CDTF">2023-09-11T05:11:00Z</dcterms:modified>
</cp:coreProperties>
</file>